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19B0A" w14:textId="66EB8573" w:rsidR="006B7C0D" w:rsidRPr="00CC25A2" w:rsidRDefault="006B7C0D" w:rsidP="006B7C0D">
      <w:pPr>
        <w:spacing w:line="240" w:lineRule="auto"/>
        <w:rPr>
          <w:rFonts w:ascii="Times New Roman" w:hAnsi="Times New Roman" w:cs="Times New Roman"/>
          <w:rtl/>
          <w:lang w:bidi="fa-IR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bidi="fa-IR"/>
        </w:rPr>
        <w:t>Supplementary t</w:t>
      </w:r>
      <w:r w:rsidRPr="00CC25A2">
        <w:rPr>
          <w:rFonts w:ascii="Times New Roman" w:hAnsi="Times New Roman" w:cs="Times New Roman"/>
          <w:b/>
          <w:bCs/>
          <w:lang w:bidi="fa-IR"/>
        </w:rPr>
        <w:t>able1.</w:t>
      </w:r>
      <w:r w:rsidRPr="00CC25A2">
        <w:rPr>
          <w:rFonts w:ascii="Times New Roman" w:hAnsi="Times New Roman" w:cs="Times New Roman"/>
          <w:lang w:bidi="fa-IR"/>
        </w:rPr>
        <w:t xml:space="preserve"> Main characteristics of </w:t>
      </w:r>
      <w:r>
        <w:rPr>
          <w:rFonts w:ascii="Times New Roman" w:hAnsi="Times New Roman" w:cs="Times New Roman"/>
          <w:lang w:bidi="fa-IR"/>
        </w:rPr>
        <w:t xml:space="preserve">the 46 </w:t>
      </w:r>
      <w:r w:rsidRPr="00CC25A2">
        <w:rPr>
          <w:rFonts w:ascii="Times New Roman" w:hAnsi="Times New Roman" w:cs="Times New Roman"/>
          <w:lang w:bidi="fa-IR"/>
        </w:rPr>
        <w:t xml:space="preserve">randomized controlled trials comparing </w:t>
      </w:r>
      <w:r>
        <w:rPr>
          <w:rFonts w:ascii="Times New Roman" w:hAnsi="Times New Roman" w:cs="Times New Roman"/>
          <w:lang w:bidi="fa-IR"/>
        </w:rPr>
        <w:t>basal</w:t>
      </w:r>
      <w:r w:rsidRPr="00CC25A2">
        <w:rPr>
          <w:rFonts w:ascii="Times New Roman" w:hAnsi="Times New Roman" w:cs="Times New Roman"/>
          <w:lang w:bidi="fa-IR"/>
        </w:rPr>
        <w:t xml:space="preserve"> </w:t>
      </w:r>
      <w:r>
        <w:rPr>
          <w:rFonts w:ascii="Times New Roman" w:hAnsi="Times New Roman" w:cs="Times New Roman"/>
          <w:lang w:bidi="fa-IR"/>
        </w:rPr>
        <w:t>insulin</w:t>
      </w:r>
      <w:r>
        <w:rPr>
          <w:rFonts w:ascii="Times New Roman" w:hAnsi="Times New Roman" w:cs="Times New Roman" w:hint="cs"/>
          <w:rtl/>
          <w:lang w:bidi="fa-IR"/>
        </w:rPr>
        <w:t xml:space="preserve"> </w:t>
      </w:r>
      <w:r>
        <w:rPr>
          <w:rFonts w:ascii="Times New Roman" w:hAnsi="Times New Roman" w:cs="Times New Roman"/>
          <w:lang w:bidi="fa-IR"/>
        </w:rPr>
        <w:t>regimens for treatment of type 2 diabetes.</w:t>
      </w: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2160"/>
        <w:gridCol w:w="1080"/>
        <w:gridCol w:w="1080"/>
        <w:gridCol w:w="900"/>
        <w:gridCol w:w="900"/>
        <w:gridCol w:w="720"/>
        <w:gridCol w:w="900"/>
        <w:gridCol w:w="1170"/>
        <w:gridCol w:w="810"/>
        <w:gridCol w:w="1080"/>
        <w:gridCol w:w="810"/>
      </w:tblGrid>
      <w:tr w:rsidR="006B7C0D" w:rsidRPr="002C7363" w14:paraId="687B30C2" w14:textId="77777777" w:rsidTr="00E038E5">
        <w:trPr>
          <w:trHeight w:val="285"/>
        </w:trPr>
        <w:tc>
          <w:tcPr>
            <w:tcW w:w="1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795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, yea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1CECF9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12A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DM (ye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76C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 up (wee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39B0" w14:textId="77777777" w:rsidR="006B7C0D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BMI</w:t>
            </w:r>
          </w:p>
          <w:p w14:paraId="0E27FD2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A836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g/m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012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HbA1c (%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5D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Age </w:t>
            </w:r>
            <w:r w:rsidRPr="00A836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846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B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D70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m</w:t>
            </w: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554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275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m</w:t>
            </w: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DDF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</w:tr>
      <w:tr w:rsidR="006B7C0D" w:rsidRPr="002C7363" w14:paraId="19EAB16C" w14:textId="77777777" w:rsidTr="00E038E5">
        <w:trPr>
          <w:trHeight w:val="533"/>
        </w:trPr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F1F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denberg, 2021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E0A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SA, Can, Pol, S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Slovak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80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41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BE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88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7D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1E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8D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C7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D9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6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</w:tr>
      <w:tr w:rsidR="006B7C0D" w:rsidRPr="002C7363" w14:paraId="2AC8AB3F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4BA8" w14:textId="77777777" w:rsidR="006B7C0D" w:rsidRPr="002C7363" w:rsidRDefault="006B7C0D" w:rsidP="00E038E5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Ling, 2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5A8C" w14:textId="77777777" w:rsidR="006B7C0D" w:rsidRPr="002C7363" w:rsidRDefault="006B7C0D" w:rsidP="00E038E5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A9FE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35EF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08A8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1862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2B1E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C443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23AE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9392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F4DA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F422" w14:textId="77777777" w:rsidR="006B7C0D" w:rsidRPr="002C7363" w:rsidRDefault="006B7C0D" w:rsidP="00E038E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3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6B7C0D" w:rsidRPr="002C7363" w14:paraId="14623D08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32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is-Tsimikas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E1A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BB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A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0D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EE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C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E2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4B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C0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BD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9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</w:tr>
      <w:tr w:rsidR="006B7C0D" w:rsidRPr="002C7363" w14:paraId="42DF063A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06EB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, 2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22E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, Korea, and Taiw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D2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19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B0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24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75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A2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1E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5C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65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DA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</w:tr>
      <w:tr w:rsidR="006B7C0D" w:rsidRPr="002C7363" w14:paraId="1C6C663C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64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enstock, 2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3D4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15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AFB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FD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F7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15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E70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5D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38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71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42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</w:tr>
      <w:tr w:rsidR="006B7C0D" w:rsidRPr="002C7363" w14:paraId="6B651534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C2A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tzel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1BD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E0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8AD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45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64C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08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0D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4E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2F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08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D3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</w:t>
            </w:r>
          </w:p>
        </w:tc>
      </w:tr>
      <w:tr w:rsidR="006B7C0D" w:rsidRPr="002C7363" w14:paraId="645979CF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550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ysham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4E4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D4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38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8D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F6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9E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73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2B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FC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F4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E1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6B7C0D" w:rsidRPr="002C7363" w14:paraId="6B8BBE4C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D888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auchi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CD8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C2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BF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EB0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8A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67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F9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A9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59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55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6C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6B7C0D" w:rsidRPr="002C7363" w14:paraId="1CE5B895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57A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l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819B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countries (12 Europ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79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56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42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CA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22B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E6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F0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D74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43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7DD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6B7C0D" w:rsidRPr="002C7363" w14:paraId="74BB754C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72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o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A65F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E3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14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31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C2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EE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3F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099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86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21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3C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B7C0D" w:rsidRPr="002C7363" w14:paraId="712263F7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60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, 2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8AD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SA, Can, Bra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Chi, S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77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4F8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14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B9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1D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1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86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02D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2D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14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</w:tr>
      <w:tr w:rsidR="006B7C0D" w:rsidRPr="002C7363" w14:paraId="75C44A79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443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ki-Jarvine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A02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countries (8 Europ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F50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C2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D52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81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120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4E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86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F8F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51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D4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</w:tr>
      <w:tr w:rsidR="006B7C0D" w:rsidRPr="002C7363" w14:paraId="6C4FD275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085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ddle, 2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F38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countries (3 N Am, 9 Europe, S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5AC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5A7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C8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F3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71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96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26B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4C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93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05B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6B7C0D" w:rsidRPr="002C7363" w14:paraId="057D187E" w14:textId="77777777" w:rsidTr="00E038E5">
        <w:trPr>
          <w:trHeight w:val="7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D5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, 2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44D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urope, Asia, Mid East, S A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5B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9C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E51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F8A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3B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6F1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B7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66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A9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F4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</w:tr>
      <w:tr w:rsidR="006B7C0D" w:rsidRPr="002C7363" w14:paraId="0482152B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C8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enstock, 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A33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 and 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513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BD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B64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C3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1F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26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FB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102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00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0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</w:tr>
      <w:tr w:rsidR="006B7C0D" w:rsidRPr="002C7363" w14:paraId="7BDA62D5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D7D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e, 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C01B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93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22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A9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BDF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D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7A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E7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9D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8D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79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6B7C0D" w:rsidRPr="002C7363" w14:paraId="63EC6DE1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CD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rakaki, 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2615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 and Puerto Ri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A6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B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2A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68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1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62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A0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16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F3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F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6B7C0D" w:rsidRPr="002C7363" w14:paraId="6196B55E" w14:textId="77777777" w:rsidTr="00E038E5">
        <w:trPr>
          <w:trHeight w:val="63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2B68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ma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E00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an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S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K, US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BE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311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5C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B0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96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C6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3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3T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60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993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16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</w:tr>
      <w:tr w:rsidR="006B7C0D" w:rsidRPr="002C7363" w14:paraId="1BC87DCE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3A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bard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6B6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countries (European, USA and Canad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B5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3AE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7D0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F2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9EC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9E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CF5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78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1E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36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</w:tr>
      <w:tr w:rsidR="006B7C0D" w:rsidRPr="002C7363" w14:paraId="59E13DDB" w14:textId="77777777" w:rsidTr="00E038E5">
        <w:trPr>
          <w:trHeight w:val="81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F9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ish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D65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Asian countries (Hong, Jap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Malay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28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F9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8F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940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131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86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C9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6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8C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D8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6B7C0D" w:rsidRPr="002C7363" w14:paraId="6F6EC3E8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9E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eghin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199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SA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Ind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559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BC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2D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1B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24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47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8F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5A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94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227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6B7C0D" w:rsidRPr="002C7363" w14:paraId="60C2FC56" w14:textId="77777777" w:rsidTr="00E038E5">
        <w:trPr>
          <w:trHeight w:val="72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A095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eghin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2D0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countries (Europe, Asia, Africa, Arg, Mexic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DA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CB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83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3D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44C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E18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49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65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59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B30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</w:tr>
      <w:tr w:rsidR="006B7C0D" w:rsidRPr="002C7363" w14:paraId="5AF888DD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A5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ugh, 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B58F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urope, S Africa, UK, UAS, C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A8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C1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8F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C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B1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30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74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92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0F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0E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</w:tr>
      <w:tr w:rsidR="006B7C0D" w:rsidRPr="002C7363" w14:paraId="637DAC70" w14:textId="77777777" w:rsidTr="00E038E5">
        <w:trPr>
          <w:trHeight w:val="621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679F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ber, 2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F05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 Europe, USA, S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Hong K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31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08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9B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54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7AD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C5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FC5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3E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C7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59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</w:tr>
      <w:tr w:rsidR="006B7C0D" w:rsidRPr="002C7363" w14:paraId="1917BB26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4D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ma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67DB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 Canada, India, and S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EA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D4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6E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502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C06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50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65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3T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C8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9D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05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6B7C0D" w:rsidRPr="002C7363" w14:paraId="5A0D26BC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21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ma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C39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 Canada, India, and S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29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B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AFC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476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FEC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88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D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20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F3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38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6B7C0D" w:rsidRPr="002C7363" w14:paraId="47BD945E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E69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ma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349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 Canada, India, and S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B47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A2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890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86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5A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C6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8A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3T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88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7A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g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AE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6B7C0D" w:rsidRPr="002C7363" w14:paraId="1139C339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2A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ivisto, 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293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European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A1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CF4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F9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9BF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2A1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3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ED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A78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D1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EF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6B7C0D" w:rsidRPr="002C7363" w14:paraId="42696FD9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93A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in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B6C3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7E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 w:hint="cs"/>
                <w:color w:val="000000"/>
                <w:sz w:val="18"/>
                <w:szCs w:val="18"/>
                <w:rtl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87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0F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327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22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52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7F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05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6E6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29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6B7C0D" w:rsidRPr="002C7363" w14:paraId="67704614" w14:textId="77777777" w:rsidTr="00E038E5">
        <w:trPr>
          <w:trHeight w:val="6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7A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nne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B67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(14 Euro, Can, Bra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Ind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B9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8C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BA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41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9C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F1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EF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A3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6F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41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</w:tr>
      <w:tr w:rsidR="006B7C0D" w:rsidRPr="002C7363" w14:paraId="0417A72B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14B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jek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96E5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 countries</w:t>
            </w:r>
            <w:proofErr w:type="gram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sia, Africa, Europe, US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913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2B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2E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84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EE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2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8E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58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EB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E6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</w:tr>
      <w:tr w:rsidR="006B7C0D" w:rsidRPr="002C7363" w14:paraId="211EB164" w14:textId="77777777" w:rsidTr="00E038E5">
        <w:trPr>
          <w:trHeight w:val="64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D69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gelfeld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3581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(3 Euro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Ind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Mex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S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1F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5B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3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52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7D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E8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4F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4F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56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14E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</w:tr>
      <w:tr w:rsidR="006B7C0D" w:rsidRPr="002C7363" w14:paraId="71D4250F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EE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ki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8E3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58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14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3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92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C8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00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4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9D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EE4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C5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6B7C0D" w:rsidRPr="002C7363" w14:paraId="16EE8575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22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enstock, 2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DCFA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, Austria, UK, 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1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4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AC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4E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11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25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63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07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E0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61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</w:tr>
      <w:tr w:rsidR="006B7C0D" w:rsidRPr="002C7363" w14:paraId="03970675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D2A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lander, 2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2EE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 Union and U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55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04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C5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412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E1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A6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A9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9E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81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C12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</w:tr>
      <w:tr w:rsidR="006B7C0D" w:rsidRPr="002C7363" w14:paraId="44C868CC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1B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 CY, 2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A689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East Asian (Chi, Indo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alay, Pak.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CA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AA6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8B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1A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B8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811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9C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5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50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8CF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6B7C0D" w:rsidRPr="002C7363" w14:paraId="1CA9F03D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3320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koyama, 2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245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0D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54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BC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4C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9B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DE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1E4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B16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94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B9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6B7C0D" w:rsidRPr="002C7363" w14:paraId="1A213E64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4FA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ki-Jarvine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7E5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land and U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BF8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C2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1A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B4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851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6D5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1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76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0D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99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6B7C0D" w:rsidRPr="002C7363" w14:paraId="0431C521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F3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mansen, 2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FCE3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European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B3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6C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56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CF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BC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82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CA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A5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DF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79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6B7C0D" w:rsidRPr="002C7363" w14:paraId="1AB0F721" w14:textId="77777777" w:rsidTr="00E038E5">
        <w:trPr>
          <w:trHeight w:val="6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47C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iaschewitz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63F2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Latin American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58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34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E4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BA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4C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0A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DC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2A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52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B6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6B7C0D" w:rsidRPr="002C7363" w14:paraId="32031C23" w14:textId="77777777" w:rsidTr="00E038E5">
        <w:trPr>
          <w:trHeight w:val="711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85F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ak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7DA5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European countries (Ger, </w:t>
            </w: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Den, Aust, UK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86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069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F9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65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52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4AA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0C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27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B99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3DC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6B7C0D" w:rsidRPr="002C7363" w14:paraId="55F73802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A5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ddle, 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BA86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 and 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0A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B6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57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B4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3E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DD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4B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6F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C5D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8F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</w:tr>
      <w:tr w:rsidR="006B7C0D" w:rsidRPr="002C7363" w14:paraId="6525BE09" w14:textId="77777777" w:rsidTr="00E038E5">
        <w:trPr>
          <w:trHeight w:val="64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41D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si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nedetti, 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08C7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European countries and South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5A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2B7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3B6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45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FD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A9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2A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31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8C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A7A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</w:tr>
      <w:tr w:rsidR="006B7C0D" w:rsidRPr="002C7363" w14:paraId="50EC50FD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5AF9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tsche, 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FE64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European count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698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48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92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D0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8D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43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A3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E5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A0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40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6B7C0D" w:rsidRPr="002C7363" w14:paraId="209CC74C" w14:textId="77777777" w:rsidTr="00E038E5">
        <w:trPr>
          <w:trHeight w:val="533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F55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ki-Jarvinen</w:t>
            </w:r>
            <w:proofErr w:type="spellEnd"/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A60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land and Germ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71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26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BA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24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CE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F1B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A2D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793F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B1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09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</w:tr>
      <w:tr w:rsidR="006B7C0D" w:rsidRPr="002C7363" w14:paraId="41849DDC" w14:textId="77777777" w:rsidTr="00E038E5">
        <w:trPr>
          <w:trHeight w:val="28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690E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osito, 2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0BA3" w14:textId="77777777" w:rsidR="006B7C0D" w:rsidRPr="002C7363" w:rsidRDefault="006B7C0D" w:rsidP="00E038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5FB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8E4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79F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39A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AD6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B4E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95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1D5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94CC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lar-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FF2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540B7E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73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  <w:p w14:paraId="4EDAF8B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7A8D3CC" w14:textId="77777777" w:rsidR="006B7C0D" w:rsidRDefault="006B7C0D" w:rsidP="006B7C0D">
      <w:pPr>
        <w:spacing w:after="0" w:line="360" w:lineRule="auto"/>
        <w:jc w:val="center"/>
        <w:rPr>
          <w:rFonts w:ascii="Times New Roman" w:hAnsi="Times New Roman"/>
          <w:b/>
          <w:bCs/>
        </w:rPr>
      </w:pPr>
    </w:p>
    <w:p w14:paraId="42D1E88A" w14:textId="77777777" w:rsidR="006B7C0D" w:rsidRDefault="006B7C0D" w:rsidP="006B7C0D">
      <w:pPr>
        <w:spacing w:after="0" w:line="360" w:lineRule="auto"/>
        <w:jc w:val="center"/>
        <w:rPr>
          <w:rFonts w:ascii="Times New Roman" w:hAnsi="Times New Roman"/>
          <w:b/>
          <w:bCs/>
        </w:rPr>
      </w:pPr>
    </w:p>
    <w:p w14:paraId="2BB96162" w14:textId="77777777" w:rsidR="006B7C0D" w:rsidRDefault="006B7C0D" w:rsidP="006B7C0D">
      <w:pPr>
        <w:spacing w:after="0" w:line="360" w:lineRule="auto"/>
        <w:rPr>
          <w:rFonts w:ascii="Times New Roman" w:hAnsi="Times New Roman"/>
          <w:b/>
          <w:bCs/>
        </w:rPr>
      </w:pPr>
    </w:p>
    <w:p w14:paraId="01D9C6BF" w14:textId="779C2ABF" w:rsidR="006B7C0D" w:rsidRPr="006D29FB" w:rsidRDefault="006B7C0D" w:rsidP="00694E9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  <w:lang w:bidi="fa-IR"/>
        </w:rPr>
        <w:t>Supplementary</w:t>
      </w:r>
      <w:r>
        <w:rPr>
          <w:rFonts w:ascii="Times New Roman" w:hAnsi="Times New Roman"/>
          <w:b/>
          <w:bCs/>
        </w:rPr>
        <w:t xml:space="preserve"> t</w:t>
      </w:r>
      <w:r w:rsidRPr="00C71068"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/>
          <w:b/>
          <w:bCs/>
        </w:rPr>
        <w:t xml:space="preserve">2. </w:t>
      </w:r>
      <w:r>
        <w:rPr>
          <w:rFonts w:ascii="Times New Roman" w:hAnsi="Times New Roman"/>
        </w:rPr>
        <w:t xml:space="preserve">Revised Cochrane risk of </w:t>
      </w:r>
      <w:r w:rsidRPr="00E87F1D">
        <w:rPr>
          <w:rFonts w:ascii="Times New Roman" w:hAnsi="Times New Roman"/>
        </w:rPr>
        <w:t>bia</w:t>
      </w:r>
      <w:r>
        <w:rPr>
          <w:rFonts w:ascii="Times New Roman" w:hAnsi="Times New Roman"/>
        </w:rPr>
        <w:t>s assessment tool (ROB-</w:t>
      </w:r>
      <w:r w:rsidRPr="00E87F1D">
        <w:rPr>
          <w:rFonts w:ascii="Times New Roman" w:hAnsi="Times New Roman"/>
        </w:rPr>
        <w:t>2)</w:t>
      </w:r>
      <w:r>
        <w:rPr>
          <w:rFonts w:ascii="Times New Roman" w:hAnsi="Times New Roman"/>
        </w:rPr>
        <w:t xml:space="preserve"> for included RCTs </w:t>
      </w:r>
    </w:p>
    <w:tbl>
      <w:tblPr>
        <w:tblpPr w:leftFromText="180" w:rightFromText="180" w:vertAnchor="text" w:tblpY="1"/>
        <w:tblOverlap w:val="never"/>
        <w:tblW w:w="15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8"/>
        <w:gridCol w:w="1958"/>
        <w:gridCol w:w="1958"/>
        <w:gridCol w:w="1958"/>
        <w:gridCol w:w="1958"/>
        <w:gridCol w:w="1958"/>
        <w:gridCol w:w="1958"/>
        <w:gridCol w:w="1958"/>
      </w:tblGrid>
      <w:tr w:rsidR="006B7C0D" w:rsidRPr="002C7363" w14:paraId="2CB0A721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  <w:vAlign w:val="center"/>
          </w:tcPr>
          <w:p w14:paraId="1AAA2E35" w14:textId="77777777" w:rsidR="006B7C0D" w:rsidRPr="002C7363" w:rsidRDefault="006B7C0D" w:rsidP="00E038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958" w:type="dxa"/>
            <w:vAlign w:val="center"/>
          </w:tcPr>
          <w:p w14:paraId="0DBB702A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</w:rPr>
              <w:t>Randomization process</w:t>
            </w:r>
          </w:p>
        </w:tc>
        <w:tc>
          <w:tcPr>
            <w:tcW w:w="1958" w:type="dxa"/>
            <w:vAlign w:val="center"/>
          </w:tcPr>
          <w:p w14:paraId="6ACABB9E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</w:rPr>
              <w:t>Deviations from intended interventions</w:t>
            </w:r>
          </w:p>
        </w:tc>
        <w:tc>
          <w:tcPr>
            <w:tcW w:w="1958" w:type="dxa"/>
            <w:vAlign w:val="center"/>
          </w:tcPr>
          <w:p w14:paraId="7E8C9DB9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</w:rPr>
              <w:t>Missing outcome data</w:t>
            </w:r>
          </w:p>
        </w:tc>
        <w:tc>
          <w:tcPr>
            <w:tcW w:w="1958" w:type="dxa"/>
            <w:vAlign w:val="center"/>
          </w:tcPr>
          <w:p w14:paraId="738BAFD3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</w:rPr>
              <w:t>Measurement of the outcome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0E527F7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363">
              <w:rPr>
                <w:rFonts w:ascii="Times New Roman" w:hAnsi="Times New Roman"/>
                <w:b/>
                <w:sz w:val="20"/>
                <w:szCs w:val="20"/>
              </w:rPr>
              <w:t>Selection of the reported results</w:t>
            </w:r>
          </w:p>
        </w:tc>
        <w:tc>
          <w:tcPr>
            <w:tcW w:w="1958" w:type="dxa"/>
            <w:vAlign w:val="center"/>
          </w:tcPr>
          <w:p w14:paraId="023B0161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CC"/>
              </w:rPr>
            </w:pPr>
            <w:r w:rsidRPr="002C7363">
              <w:rPr>
                <w:rFonts w:ascii="Times New Roman" w:hAnsi="Times New Roman"/>
                <w:b/>
                <w:color w:val="0000CC"/>
              </w:rPr>
              <w:t>Overall Bias</w:t>
            </w:r>
          </w:p>
        </w:tc>
      </w:tr>
      <w:tr w:rsidR="006B7C0D" w:rsidRPr="002C7363" w14:paraId="4746D59D" w14:textId="77777777" w:rsidTr="00694E95">
        <w:trPr>
          <w:gridAfter w:val="1"/>
          <w:wAfter w:w="1958" w:type="dxa"/>
          <w:trHeight w:val="275"/>
        </w:trPr>
        <w:tc>
          <w:tcPr>
            <w:tcW w:w="1958" w:type="dxa"/>
          </w:tcPr>
          <w:p w14:paraId="10085C02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Ling J, 2021</w:t>
            </w:r>
          </w:p>
        </w:tc>
        <w:tc>
          <w:tcPr>
            <w:tcW w:w="1958" w:type="dxa"/>
            <w:vAlign w:val="bottom"/>
          </w:tcPr>
          <w:p w14:paraId="2BBE79FE" w14:textId="788938E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C75BC9C" wp14:editId="19C01242">
                  <wp:extent cx="278130" cy="238760"/>
                  <wp:effectExtent l="0" t="0" r="7620" b="8890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55AC0C4" w14:textId="01C3F15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BD18589" wp14:editId="356F16A1">
                  <wp:extent cx="278130" cy="238760"/>
                  <wp:effectExtent l="0" t="0" r="7620" b="8890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5A20195" w14:textId="496D0A4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FFCC2F2" wp14:editId="19CF86A4">
                  <wp:extent cx="238760" cy="222885"/>
                  <wp:effectExtent l="0" t="0" r="8890" b="5715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73239DEC" w14:textId="3005AD2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ECF8026" wp14:editId="342CA6BF">
                  <wp:extent cx="278130" cy="238760"/>
                  <wp:effectExtent l="0" t="0" r="7620" b="8890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86E5D0C" w14:textId="3E9617F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9742186" wp14:editId="26379D31">
                  <wp:extent cx="278130" cy="238760"/>
                  <wp:effectExtent l="0" t="0" r="7620" b="889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CF46800" w14:textId="2245170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736E4EC" wp14:editId="5FCEF976">
                  <wp:extent cx="278130" cy="238760"/>
                  <wp:effectExtent l="0" t="0" r="7620" b="8890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DE8FEAC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037DCD91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Goldenberg RM, 2021</w:t>
            </w:r>
          </w:p>
        </w:tc>
        <w:tc>
          <w:tcPr>
            <w:tcW w:w="1958" w:type="dxa"/>
            <w:vAlign w:val="center"/>
          </w:tcPr>
          <w:p w14:paraId="0C43EBE0" w14:textId="77D3C41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FF92A5F" wp14:editId="1AE25496">
                  <wp:extent cx="238760" cy="222885"/>
                  <wp:effectExtent l="0" t="0" r="8890" b="5715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4BCACB2" w14:textId="5309E67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4DB42EC" wp14:editId="053811A7">
                  <wp:extent cx="238760" cy="222885"/>
                  <wp:effectExtent l="0" t="0" r="8890" b="5715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539E49B" w14:textId="3479576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AA32B5A" wp14:editId="2F1785EB">
                  <wp:extent cx="238760" cy="222885"/>
                  <wp:effectExtent l="0" t="0" r="8890" b="5715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903F423" w14:textId="56130DB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0C310CE" wp14:editId="6BB33C09">
                  <wp:extent cx="278130" cy="238760"/>
                  <wp:effectExtent l="0" t="0" r="7620" b="889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7B9B6DC" w14:textId="230619B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668AB71" wp14:editId="383D4ED5">
                  <wp:extent cx="238760" cy="222885"/>
                  <wp:effectExtent l="0" t="0" r="8890" b="5715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AA8EF16" w14:textId="32916B9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885EA83" wp14:editId="020FC8A7">
                  <wp:extent cx="238760" cy="222885"/>
                  <wp:effectExtent l="0" t="0" r="8890" b="5715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58E0DE7B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1E7F0AF7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Philis-Tsimikas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A, 2020</w:t>
            </w:r>
          </w:p>
        </w:tc>
        <w:tc>
          <w:tcPr>
            <w:tcW w:w="1958" w:type="dxa"/>
            <w:vAlign w:val="center"/>
          </w:tcPr>
          <w:p w14:paraId="0AD47096" w14:textId="376EBE5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48282F8" wp14:editId="6CC0B1B8">
                  <wp:extent cx="238760" cy="222885"/>
                  <wp:effectExtent l="0" t="0" r="8890" b="5715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2EFEF94" w14:textId="4A1FA2A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DE76D10" wp14:editId="289A7FA5">
                  <wp:extent cx="238760" cy="222885"/>
                  <wp:effectExtent l="0" t="0" r="8890" b="5715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9C6C660" w14:textId="3597650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24FDA26" wp14:editId="5B7BC091">
                  <wp:extent cx="238760" cy="222885"/>
                  <wp:effectExtent l="0" t="0" r="8890" b="5715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9B520E5" w14:textId="287B293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C70CDC2" wp14:editId="76EE2129">
                  <wp:extent cx="238760" cy="222885"/>
                  <wp:effectExtent l="0" t="0" r="8890" b="5715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4BBF118" w14:textId="5C0D9F4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E9238CF" wp14:editId="69682984">
                  <wp:extent cx="238760" cy="222885"/>
                  <wp:effectExtent l="0" t="0" r="8890" b="5715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91D01F5" w14:textId="277F543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A9A32EB" wp14:editId="482AA817">
                  <wp:extent cx="238760" cy="222885"/>
                  <wp:effectExtent l="0" t="0" r="8890" b="5715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1E294B6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5C403A7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Ji L, 2020</w:t>
            </w:r>
          </w:p>
        </w:tc>
        <w:tc>
          <w:tcPr>
            <w:tcW w:w="1958" w:type="dxa"/>
            <w:vAlign w:val="bottom"/>
          </w:tcPr>
          <w:p w14:paraId="0BCCF7E3" w14:textId="4B5972F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8A0336A" wp14:editId="36789784">
                  <wp:extent cx="278130" cy="238760"/>
                  <wp:effectExtent l="0" t="0" r="7620" b="889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514E6740" w14:textId="468A6A9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4E165BD" wp14:editId="56AD044A">
                  <wp:extent cx="238760" cy="222885"/>
                  <wp:effectExtent l="0" t="0" r="8890" b="5715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7DBED66" w14:textId="2839BD1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608E3CB" wp14:editId="441D0446">
                  <wp:extent cx="238760" cy="222885"/>
                  <wp:effectExtent l="0" t="0" r="8890" b="5715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B2F3227" w14:textId="5EA71C9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E17BE4F" wp14:editId="535E2B11">
                  <wp:extent cx="278130" cy="238760"/>
                  <wp:effectExtent l="0" t="0" r="7620" b="889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CA3E2AD" w14:textId="43C6086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FECB530" wp14:editId="06108B8B">
                  <wp:extent cx="238760" cy="222885"/>
                  <wp:effectExtent l="0" t="0" r="8890" b="5715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63BDEE3" w14:textId="0C33FE8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6EFE022" wp14:editId="688D34EB">
                  <wp:extent cx="278130" cy="238760"/>
                  <wp:effectExtent l="0" t="0" r="7620" b="889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06EC7935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1C6FF9D6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osenstock J, 2018</w:t>
            </w:r>
          </w:p>
        </w:tc>
        <w:tc>
          <w:tcPr>
            <w:tcW w:w="1958" w:type="dxa"/>
            <w:vAlign w:val="bottom"/>
          </w:tcPr>
          <w:p w14:paraId="0ED059FE" w14:textId="79F2CAD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B764F31" wp14:editId="4D9F7906">
                  <wp:extent cx="238760" cy="222885"/>
                  <wp:effectExtent l="0" t="0" r="8890" b="5715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A19112E" w14:textId="04B1725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4C8F8A6" wp14:editId="0860CD52">
                  <wp:extent cx="238760" cy="222885"/>
                  <wp:effectExtent l="0" t="0" r="8890" b="571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EB4FC7B" w14:textId="571196D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CF7B6DF" wp14:editId="6BEF515F">
                  <wp:extent cx="238760" cy="222885"/>
                  <wp:effectExtent l="0" t="0" r="8890" b="571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046F4AA" w14:textId="4A2132B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62F5630" wp14:editId="49AE989A">
                  <wp:extent cx="238760" cy="222885"/>
                  <wp:effectExtent l="0" t="0" r="8890" b="5715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D2512E0" w14:textId="7C148DF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10A4CB9" wp14:editId="3E5C7580">
                  <wp:extent cx="238760" cy="222885"/>
                  <wp:effectExtent l="0" t="0" r="8890" b="571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251CB2E" w14:textId="453A63E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32E3485" wp14:editId="4A58A18C">
                  <wp:extent cx="238760" cy="222885"/>
                  <wp:effectExtent l="0" t="0" r="8890" b="5715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06ADA1D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8F2A36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itzel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R, 2018</w:t>
            </w:r>
          </w:p>
        </w:tc>
        <w:tc>
          <w:tcPr>
            <w:tcW w:w="1958" w:type="dxa"/>
            <w:vAlign w:val="bottom"/>
          </w:tcPr>
          <w:p w14:paraId="4F733BEC" w14:textId="7E44597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EA18797" wp14:editId="543487A3">
                  <wp:extent cx="238760" cy="222885"/>
                  <wp:effectExtent l="0" t="0" r="8890" b="5715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2CEAB99" w14:textId="594EACF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5DB8B50" wp14:editId="2237FF6D">
                  <wp:extent cx="238760" cy="222885"/>
                  <wp:effectExtent l="0" t="0" r="8890" b="5715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D99BE69" w14:textId="318E232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27C65CA" wp14:editId="6AF0C3A3">
                  <wp:extent cx="278130" cy="238760"/>
                  <wp:effectExtent l="0" t="0" r="7620" b="889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2E2A93F8" w14:textId="52C2758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959B52C" wp14:editId="6BDE85DE">
                  <wp:extent cx="238760" cy="222885"/>
                  <wp:effectExtent l="0" t="0" r="8890" b="5715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27B520F" w14:textId="3EF0E36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1883B12" wp14:editId="19286D2C">
                  <wp:extent cx="238760" cy="222885"/>
                  <wp:effectExtent l="0" t="0" r="8890" b="5715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007CF6F" w14:textId="0B7C689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24ECC19" wp14:editId="518F8F61">
                  <wp:extent cx="238760" cy="222885"/>
                  <wp:effectExtent l="0" t="0" r="8890" b="5715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81675B2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E2606F3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Wysham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C, 2017</w:t>
            </w:r>
          </w:p>
        </w:tc>
        <w:tc>
          <w:tcPr>
            <w:tcW w:w="1958" w:type="dxa"/>
            <w:vAlign w:val="bottom"/>
          </w:tcPr>
          <w:p w14:paraId="23E57650" w14:textId="7283182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3F8BB85" wp14:editId="54D46066">
                  <wp:extent cx="238760" cy="222885"/>
                  <wp:effectExtent l="0" t="0" r="8890" b="5715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4F8B354" w14:textId="41A3902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83E8806" wp14:editId="21CC9CAE">
                  <wp:extent cx="238760" cy="222885"/>
                  <wp:effectExtent l="0" t="0" r="8890" b="5715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404764E" w14:textId="7071E3A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1F53C8D" wp14:editId="4D7A85F5">
                  <wp:extent cx="238760" cy="222885"/>
                  <wp:effectExtent l="0" t="0" r="8890" b="5715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7A3B718A" w14:textId="387C504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820B60D" wp14:editId="46940B24">
                  <wp:extent cx="238760" cy="222885"/>
                  <wp:effectExtent l="0" t="0" r="8890" b="5715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57FA7DA" w14:textId="65117AE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9F4FFD7" wp14:editId="7B757B8B">
                  <wp:extent cx="238760" cy="222885"/>
                  <wp:effectExtent l="0" t="0" r="8890" b="5715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D57459E" w14:textId="265B6D8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707C341" wp14:editId="621A4F27">
                  <wp:extent cx="238760" cy="222885"/>
                  <wp:effectExtent l="0" t="0" r="8890" b="571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2A811428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0AE0973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Terauchi Y, 2017</w:t>
            </w:r>
          </w:p>
        </w:tc>
        <w:tc>
          <w:tcPr>
            <w:tcW w:w="1958" w:type="dxa"/>
            <w:vAlign w:val="bottom"/>
          </w:tcPr>
          <w:p w14:paraId="3FAD6E2C" w14:textId="3BB71F3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FDA810A" wp14:editId="70A9C352">
                  <wp:extent cx="278130" cy="238760"/>
                  <wp:effectExtent l="0" t="0" r="7620" b="889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B686F50" w14:textId="3688761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C9509BD" wp14:editId="2A55BEE1">
                  <wp:extent cx="238760" cy="222885"/>
                  <wp:effectExtent l="0" t="0" r="8890" b="571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0834E64" w14:textId="6099490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CA37ED7" wp14:editId="5E543C47">
                  <wp:extent cx="238760" cy="222885"/>
                  <wp:effectExtent l="0" t="0" r="8890" b="5715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786335C1" w14:textId="39BDF2E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745B626" wp14:editId="72F4F091">
                  <wp:extent cx="238760" cy="222885"/>
                  <wp:effectExtent l="0" t="0" r="8890" b="5715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1122ED1" w14:textId="270E02A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869CAE9" wp14:editId="020C25AD">
                  <wp:extent cx="238760" cy="222885"/>
                  <wp:effectExtent l="0" t="0" r="8890" b="571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19ACB97" w14:textId="5A99591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D9A3745" wp14:editId="58CA0E74">
                  <wp:extent cx="278130" cy="238760"/>
                  <wp:effectExtent l="0" t="0" r="7620" b="889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4494376E" w14:textId="77777777" w:rsidTr="00E038E5">
        <w:trPr>
          <w:trHeight w:val="157"/>
        </w:trPr>
        <w:tc>
          <w:tcPr>
            <w:tcW w:w="1958" w:type="dxa"/>
          </w:tcPr>
          <w:p w14:paraId="34EF1421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Boll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GB, 2017</w:t>
            </w:r>
          </w:p>
        </w:tc>
        <w:tc>
          <w:tcPr>
            <w:tcW w:w="1958" w:type="dxa"/>
            <w:vAlign w:val="bottom"/>
          </w:tcPr>
          <w:p w14:paraId="52E413E9" w14:textId="01C7AEC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04717C0" wp14:editId="13A37B8E">
                  <wp:extent cx="278130" cy="238760"/>
                  <wp:effectExtent l="0" t="0" r="7620" b="889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2DCB2A4" w14:textId="1C642B0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266F7BF" wp14:editId="31BC35AE">
                  <wp:extent cx="278130" cy="238760"/>
                  <wp:effectExtent l="0" t="0" r="7620" b="889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7BE0968" w14:textId="59B3118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33B0971" wp14:editId="7C0EAA95">
                  <wp:extent cx="278130" cy="238760"/>
                  <wp:effectExtent l="0" t="0" r="7620" b="889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07BADBB" w14:textId="4524B22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AE61097" wp14:editId="3F0F3302">
                  <wp:extent cx="238760" cy="222885"/>
                  <wp:effectExtent l="0" t="0" r="8890" b="5715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73C49554" w14:textId="436C4A2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71747D8" wp14:editId="65DBFC56">
                  <wp:extent cx="238760" cy="222885"/>
                  <wp:effectExtent l="0" t="0" r="8890" b="5715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7A1B2C6" w14:textId="0FEF7E5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32C2540" wp14:editId="06B60521">
                  <wp:extent cx="278130" cy="238760"/>
                  <wp:effectExtent l="0" t="0" r="7620" b="889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1542820" w14:textId="77777777" w:rsidR="006B7C0D" w:rsidRPr="002C7363" w:rsidRDefault="006B7C0D" w:rsidP="00E038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</w:p>
        </w:tc>
      </w:tr>
      <w:tr w:rsidR="006B7C0D" w:rsidRPr="002C7363" w14:paraId="753A275F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051F4EB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Aso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Y, 2017</w:t>
            </w:r>
          </w:p>
        </w:tc>
        <w:tc>
          <w:tcPr>
            <w:tcW w:w="1958" w:type="dxa"/>
            <w:vAlign w:val="bottom"/>
          </w:tcPr>
          <w:p w14:paraId="1D1B1DC5" w14:textId="7D4648D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C6552F">
              <w:rPr>
                <w:noProof/>
              </w:rPr>
              <w:drawing>
                <wp:inline distT="0" distB="0" distL="0" distR="0" wp14:anchorId="5F9DE4C9" wp14:editId="51CB3F40">
                  <wp:extent cx="278130" cy="238760"/>
                  <wp:effectExtent l="0" t="0" r="7620" b="889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451C1E5" w14:textId="1D52471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75ED95F" wp14:editId="5AEBA629">
                  <wp:extent cx="238760" cy="222885"/>
                  <wp:effectExtent l="0" t="0" r="8890" b="5715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F8831ED" w14:textId="353DCA0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CC5F000" wp14:editId="109B69FD">
                  <wp:extent cx="238760" cy="222885"/>
                  <wp:effectExtent l="0" t="0" r="8890" b="5715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6F032BA" w14:textId="3C2AADF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C6552F">
              <w:rPr>
                <w:noProof/>
              </w:rPr>
              <w:drawing>
                <wp:inline distT="0" distB="0" distL="0" distR="0" wp14:anchorId="7094E559" wp14:editId="6C42079B">
                  <wp:extent cx="278130" cy="238760"/>
                  <wp:effectExtent l="0" t="0" r="7620" b="889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27D6FD69" w14:textId="7427641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B2F6DC3" wp14:editId="37C0A284">
                  <wp:extent cx="238760" cy="222885"/>
                  <wp:effectExtent l="0" t="0" r="8890" b="5715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DC477F0" w14:textId="08F1D2B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C6552F">
              <w:rPr>
                <w:noProof/>
              </w:rPr>
              <w:drawing>
                <wp:inline distT="0" distB="0" distL="0" distR="0" wp14:anchorId="05929102" wp14:editId="67462477">
                  <wp:extent cx="278130" cy="238760"/>
                  <wp:effectExtent l="0" t="0" r="7620" b="889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3F5F16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3056B03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Pan C, 2016</w:t>
            </w:r>
          </w:p>
        </w:tc>
        <w:tc>
          <w:tcPr>
            <w:tcW w:w="1958" w:type="dxa"/>
            <w:vAlign w:val="bottom"/>
          </w:tcPr>
          <w:p w14:paraId="11E7238A" w14:textId="5C007BF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2D1B1EC" wp14:editId="5EBB8C41">
                  <wp:extent cx="238760" cy="222885"/>
                  <wp:effectExtent l="0" t="0" r="8890" b="5715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B4B299D" w14:textId="1CFE261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1A38D6B" wp14:editId="597C9F75">
                  <wp:extent cx="238760" cy="222885"/>
                  <wp:effectExtent l="0" t="0" r="8890" b="571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D886CFD" w14:textId="0C6D9A8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A74FDD1" wp14:editId="2466879F">
                  <wp:extent cx="238760" cy="222885"/>
                  <wp:effectExtent l="0" t="0" r="8890" b="5715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5C9F09D" w14:textId="72AC39F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539FA65" wp14:editId="075F6B83">
                  <wp:extent cx="238760" cy="222885"/>
                  <wp:effectExtent l="0" t="0" r="8890" b="571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F20948C" w14:textId="4730B87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C47A265" wp14:editId="11D583DF">
                  <wp:extent cx="238760" cy="222885"/>
                  <wp:effectExtent l="0" t="0" r="8890" b="571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FEF8CB6" w14:textId="56803BC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32DF541" wp14:editId="5E6EAA18">
                  <wp:extent cx="238760" cy="222885"/>
                  <wp:effectExtent l="0" t="0" r="8890" b="571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13850B2A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6D3A69E9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Yki-Jarvine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H, 2015</w:t>
            </w:r>
          </w:p>
        </w:tc>
        <w:tc>
          <w:tcPr>
            <w:tcW w:w="1958" w:type="dxa"/>
            <w:vAlign w:val="bottom"/>
          </w:tcPr>
          <w:p w14:paraId="74FDEEA7" w14:textId="4A33C56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5267C21" wp14:editId="13735294">
                  <wp:extent cx="238760" cy="222885"/>
                  <wp:effectExtent l="0" t="0" r="8890" b="571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CB962CB" w14:textId="18D8138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074DCB3" wp14:editId="4E01098C">
                  <wp:extent cx="278130" cy="238760"/>
                  <wp:effectExtent l="0" t="0" r="7620" b="889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F0FF5C3" w14:textId="166D975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E438947" wp14:editId="6FAB3718">
                  <wp:extent cx="238760" cy="222885"/>
                  <wp:effectExtent l="0" t="0" r="8890" b="571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225428E3" w14:textId="3651C0A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FF66939" wp14:editId="75CC3673">
                  <wp:extent cx="238760" cy="222885"/>
                  <wp:effectExtent l="0" t="0" r="8890" b="5715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1B14770" w14:textId="4DA171F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B2F7013" wp14:editId="3CC0DB14">
                  <wp:extent cx="238760" cy="222885"/>
                  <wp:effectExtent l="0" t="0" r="8890" b="5715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90E454A" w14:textId="40067AC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5EB3D82" wp14:editId="550871E6">
                  <wp:extent cx="238760" cy="222885"/>
                  <wp:effectExtent l="0" t="0" r="8890" b="5715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4954F35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720A179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iddle</w:t>
            </w:r>
            <w:r w:rsidRPr="003051B5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MC, 2015</w:t>
            </w:r>
          </w:p>
        </w:tc>
        <w:tc>
          <w:tcPr>
            <w:tcW w:w="1958" w:type="dxa"/>
            <w:vAlign w:val="bottom"/>
          </w:tcPr>
          <w:p w14:paraId="08379A5B" w14:textId="0215A0A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CA344F9" wp14:editId="5D939706">
                  <wp:extent cx="238760" cy="222885"/>
                  <wp:effectExtent l="0" t="0" r="8890" b="5715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582945D6" w14:textId="1D7BCA1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E99C666" wp14:editId="0F2BC6F1">
                  <wp:extent cx="278130" cy="238760"/>
                  <wp:effectExtent l="0" t="0" r="7620" b="889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2690619" w14:textId="719B7A9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C5CE489" wp14:editId="0615138B">
                  <wp:extent cx="238760" cy="222885"/>
                  <wp:effectExtent l="0" t="0" r="8890" b="5715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21BC160" w14:textId="385EE81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2B83F6C" wp14:editId="1E017129">
                  <wp:extent cx="238760" cy="222885"/>
                  <wp:effectExtent l="0" t="0" r="8890" b="5715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DD666FB" w14:textId="5D598BF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1660268" wp14:editId="09AD6DCA">
                  <wp:extent cx="238760" cy="222885"/>
                  <wp:effectExtent l="0" t="0" r="8890" b="5715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5395C42" w14:textId="3D5C990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1770009" wp14:editId="49EA521A">
                  <wp:extent cx="238760" cy="222885"/>
                  <wp:effectExtent l="0" t="0" r="8890" b="571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50EBD766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F0C6836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Home PD, 2015</w:t>
            </w:r>
          </w:p>
        </w:tc>
        <w:tc>
          <w:tcPr>
            <w:tcW w:w="1958" w:type="dxa"/>
            <w:vAlign w:val="bottom"/>
          </w:tcPr>
          <w:p w14:paraId="7A06D627" w14:textId="48474CD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D493237" wp14:editId="17418991">
                  <wp:extent cx="238760" cy="222885"/>
                  <wp:effectExtent l="0" t="0" r="8890" b="5715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3527DA4" w14:textId="29AA9D0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C1817DC" wp14:editId="283C3ADB">
                  <wp:extent cx="238760" cy="222885"/>
                  <wp:effectExtent l="0" t="0" r="8890" b="5715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EAAF6F0" w14:textId="4896BEA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3582F62" wp14:editId="1708D316">
                  <wp:extent cx="238760" cy="222885"/>
                  <wp:effectExtent l="0" t="0" r="8890" b="5715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FD0207E" w14:textId="716DB26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91EA1FB" wp14:editId="3F7B1F54">
                  <wp:extent cx="238760" cy="222885"/>
                  <wp:effectExtent l="0" t="0" r="8890" b="5715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E7B4A4E" w14:textId="37AAFD1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7392328" wp14:editId="0DB01890">
                  <wp:extent cx="238760" cy="222885"/>
                  <wp:effectExtent l="0" t="0" r="8890" b="5715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ADE6595" w14:textId="416C28C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6066A81" wp14:editId="2D5217EA">
                  <wp:extent cx="238760" cy="222885"/>
                  <wp:effectExtent l="0" t="0" r="8890" b="5715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8F9BAF7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02B34ED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osenstock J, 2014</w:t>
            </w:r>
          </w:p>
        </w:tc>
        <w:tc>
          <w:tcPr>
            <w:tcW w:w="1958" w:type="dxa"/>
            <w:vAlign w:val="bottom"/>
          </w:tcPr>
          <w:p w14:paraId="33E3EEA3" w14:textId="51FC19D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F30C0D0" wp14:editId="1E663496">
                  <wp:extent cx="238760" cy="222885"/>
                  <wp:effectExtent l="0" t="0" r="8890" b="5715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A46B1F7" w14:textId="4A74425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C61BF43" wp14:editId="7BBE313F">
                  <wp:extent cx="238760" cy="222885"/>
                  <wp:effectExtent l="0" t="0" r="8890" b="5715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5263DE7" w14:textId="46148B5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CF31CB1" wp14:editId="6386D133">
                  <wp:extent cx="238760" cy="222885"/>
                  <wp:effectExtent l="0" t="0" r="8890" b="5715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77219357" w14:textId="0348CCC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5A0AAB6" wp14:editId="7018D24D">
                  <wp:extent cx="278130" cy="238760"/>
                  <wp:effectExtent l="0" t="0" r="7620" b="889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E1E7B4C" w14:textId="0B3DCA4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FC1DE0F" wp14:editId="4158EB0B">
                  <wp:extent cx="238760" cy="222885"/>
                  <wp:effectExtent l="0" t="0" r="8890" b="5715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26CF4D7" w14:textId="4F342F9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B70CC67" wp14:editId="0B72D3CE">
                  <wp:extent cx="238760" cy="222885"/>
                  <wp:effectExtent l="0" t="0" r="8890" b="5715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40C8612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F866DEB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Bode BW, 2014</w:t>
            </w:r>
          </w:p>
        </w:tc>
        <w:tc>
          <w:tcPr>
            <w:tcW w:w="1958" w:type="dxa"/>
            <w:vAlign w:val="bottom"/>
          </w:tcPr>
          <w:p w14:paraId="4333C88E" w14:textId="21DE8F3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15E54ED" wp14:editId="2B4C1C18">
                  <wp:extent cx="278130" cy="238760"/>
                  <wp:effectExtent l="0" t="0" r="7620" b="889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4A1D6EA" w14:textId="5490242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AECC2D8" wp14:editId="5516538D">
                  <wp:extent cx="238760" cy="222885"/>
                  <wp:effectExtent l="0" t="0" r="8890" b="5715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FBE94FE" w14:textId="2C25C90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7FB9B89" wp14:editId="7769AD2F">
                  <wp:extent cx="238760" cy="222885"/>
                  <wp:effectExtent l="0" t="0" r="8890" b="571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0D66A0C7" w14:textId="10356C9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A8A8530" wp14:editId="3CC2975C">
                  <wp:extent cx="278130" cy="238760"/>
                  <wp:effectExtent l="0" t="0" r="7620" b="889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532B73A" w14:textId="3B7A8CC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F245D4B" wp14:editId="72978FF5">
                  <wp:extent cx="238760" cy="222885"/>
                  <wp:effectExtent l="0" t="0" r="8890" b="5715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5AC0A1A" w14:textId="36301C0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11BAFC3" wp14:editId="7E76FF61">
                  <wp:extent cx="278130" cy="238760"/>
                  <wp:effectExtent l="0" t="0" r="7620" b="889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4596A3EA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F805FD7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Arakaki RF, 2014</w:t>
            </w:r>
          </w:p>
        </w:tc>
        <w:tc>
          <w:tcPr>
            <w:tcW w:w="1958" w:type="dxa"/>
            <w:vAlign w:val="bottom"/>
          </w:tcPr>
          <w:p w14:paraId="0AE9AC40" w14:textId="5686F81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E327115" wp14:editId="227751B9">
                  <wp:extent cx="238760" cy="222885"/>
                  <wp:effectExtent l="0" t="0" r="8890" b="5715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181D15E" w14:textId="1AE1FB8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028F0AD" wp14:editId="361691BE">
                  <wp:extent cx="278130" cy="238760"/>
                  <wp:effectExtent l="0" t="0" r="7620" b="889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C49CCE1" w14:textId="4946A2B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DA5C4C0" wp14:editId="787C07DD">
                  <wp:extent cx="238760" cy="222885"/>
                  <wp:effectExtent l="0" t="0" r="8890" b="571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2645A364" w14:textId="0B6229C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B79B5CE" wp14:editId="27C3535F">
                  <wp:extent cx="238760" cy="222885"/>
                  <wp:effectExtent l="0" t="0" r="8890" b="5715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899EA06" w14:textId="6D6DE1E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7407CEE" wp14:editId="1BB0EC81">
                  <wp:extent cx="238760" cy="222885"/>
                  <wp:effectExtent l="0" t="0" r="8890" b="5715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3B3D8F3" w14:textId="6434D33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005BDE6" wp14:editId="35A05DA2">
                  <wp:extent cx="238760" cy="222885"/>
                  <wp:effectExtent l="0" t="0" r="8890" b="5715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2BC87298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F1B2658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Zinma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B, 2013</w:t>
            </w:r>
          </w:p>
        </w:tc>
        <w:tc>
          <w:tcPr>
            <w:tcW w:w="1958" w:type="dxa"/>
            <w:vAlign w:val="bottom"/>
          </w:tcPr>
          <w:p w14:paraId="0F9ACBBF" w14:textId="295A38B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752CCFC" wp14:editId="50ECD953">
                  <wp:extent cx="238760" cy="222885"/>
                  <wp:effectExtent l="0" t="0" r="8890" b="5715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08726B1" w14:textId="76D0A36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E8ED4BD" wp14:editId="5DD606D3">
                  <wp:extent cx="238760" cy="222885"/>
                  <wp:effectExtent l="0" t="0" r="8890" b="5715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BE43902" w14:textId="7E955C0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8841B60" wp14:editId="36ABF9A7">
                  <wp:extent cx="238760" cy="222885"/>
                  <wp:effectExtent l="0" t="0" r="8890" b="5715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D6BBA00" w14:textId="01E20B0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F1AD4A4" wp14:editId="37598F7A">
                  <wp:extent cx="238760" cy="222885"/>
                  <wp:effectExtent l="0" t="0" r="8890" b="5715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8CB5549" w14:textId="4BEEB00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35C7C35" wp14:editId="4A702956">
                  <wp:extent cx="238760" cy="222885"/>
                  <wp:effectExtent l="0" t="0" r="8890" b="571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B93AFB4" w14:textId="50A7538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E15D4EC" wp14:editId="68F31631">
                  <wp:extent cx="238760" cy="222885"/>
                  <wp:effectExtent l="0" t="0" r="8890" b="5715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0B7F42B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3E101C4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odbard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HW, 2013</w:t>
            </w:r>
          </w:p>
        </w:tc>
        <w:tc>
          <w:tcPr>
            <w:tcW w:w="1958" w:type="dxa"/>
            <w:vAlign w:val="bottom"/>
          </w:tcPr>
          <w:p w14:paraId="2A0DA029" w14:textId="654D5A6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6962924" wp14:editId="0AEA9B1D">
                  <wp:extent cx="238760" cy="222885"/>
                  <wp:effectExtent l="0" t="0" r="8890" b="5715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7C60435" w14:textId="48067EA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9B527E4" wp14:editId="3C84A6F9">
                  <wp:extent cx="238760" cy="222885"/>
                  <wp:effectExtent l="0" t="0" r="8890" b="5715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29C51C0" w14:textId="6F89CB3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5C81931" wp14:editId="39E3B454">
                  <wp:extent cx="238760" cy="222885"/>
                  <wp:effectExtent l="0" t="0" r="8890" b="5715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1F90D31" w14:textId="491D4D4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87B2B97" wp14:editId="703F57EF">
                  <wp:extent cx="278130" cy="238760"/>
                  <wp:effectExtent l="0" t="0" r="7620" b="889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A7BCD7E" w14:textId="25AE1C7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84421EF" wp14:editId="1ABED2EA">
                  <wp:extent cx="238760" cy="222885"/>
                  <wp:effectExtent l="0" t="0" r="8890" b="5715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A87398F" w14:textId="0F96CD5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8D6C51C" wp14:editId="21A9F132">
                  <wp:extent cx="238760" cy="222885"/>
                  <wp:effectExtent l="0" t="0" r="8890" b="5715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0A194BC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C1F11ED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Onish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Y, 2013</w:t>
            </w:r>
          </w:p>
        </w:tc>
        <w:tc>
          <w:tcPr>
            <w:tcW w:w="1958" w:type="dxa"/>
            <w:vAlign w:val="center"/>
          </w:tcPr>
          <w:p w14:paraId="2EFF9820" w14:textId="3A88F009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7254A39A" wp14:editId="5CBF861D">
                  <wp:extent cx="278130" cy="238760"/>
                  <wp:effectExtent l="0" t="0" r="7620" b="889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E7BD41A" w14:textId="0B13B2C5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34154262" wp14:editId="586DE5BF">
                  <wp:extent cx="278130" cy="238760"/>
                  <wp:effectExtent l="0" t="0" r="7620" b="889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0F84A012" w14:textId="60EC2535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2EA071C2" wp14:editId="48EDABFF">
                  <wp:extent cx="238760" cy="222885"/>
                  <wp:effectExtent l="0" t="0" r="8890" b="5715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DFD95F9" w14:textId="07DC372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C38F63E" wp14:editId="2F02574F">
                  <wp:extent cx="238760" cy="222885"/>
                  <wp:effectExtent l="0" t="0" r="8890" b="5715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46F5D94" w14:textId="7AA3732A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104B8F67" wp14:editId="76B78CDA">
                  <wp:extent cx="238760" cy="222885"/>
                  <wp:effectExtent l="0" t="0" r="8890" b="5715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F65D4CD" w14:textId="5EF5FF04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3DC924F4" wp14:editId="25523CDF">
                  <wp:extent cx="278130" cy="238760"/>
                  <wp:effectExtent l="0" t="0" r="7620" b="889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8EC634F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01D3EF74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Meneghin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L, 2013</w:t>
            </w:r>
          </w:p>
        </w:tc>
        <w:tc>
          <w:tcPr>
            <w:tcW w:w="1958" w:type="dxa"/>
            <w:vAlign w:val="bottom"/>
          </w:tcPr>
          <w:p w14:paraId="3A95F20F" w14:textId="1C188F9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89B89DE" wp14:editId="44F8E93D">
                  <wp:extent cx="238760" cy="222885"/>
                  <wp:effectExtent l="0" t="0" r="8890" b="5715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573F6C8" w14:textId="14DFC3A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204F2B3" wp14:editId="20CDDE8E">
                  <wp:extent cx="278130" cy="238760"/>
                  <wp:effectExtent l="0" t="0" r="7620" b="889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CCF0C27" w14:textId="1F5718E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2DF89D5" wp14:editId="1B22C11C">
                  <wp:extent cx="238760" cy="222885"/>
                  <wp:effectExtent l="0" t="0" r="8890" b="5715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E122888" w14:textId="5CE2ED5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4B76AD2" wp14:editId="0506471E">
                  <wp:extent cx="278130" cy="238760"/>
                  <wp:effectExtent l="0" t="0" r="7620" b="889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9A9C6B0" w14:textId="31D8E48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B89EE35" wp14:editId="4FE22601">
                  <wp:extent cx="238760" cy="222885"/>
                  <wp:effectExtent l="0" t="0" r="8890" b="5715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138539D" w14:textId="6D40F78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58431A9" wp14:editId="47359279">
                  <wp:extent cx="238760" cy="222885"/>
                  <wp:effectExtent l="0" t="0" r="8890" b="5715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8A20296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FAAAD29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Meneghin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L, 2013</w:t>
            </w:r>
          </w:p>
        </w:tc>
        <w:tc>
          <w:tcPr>
            <w:tcW w:w="1958" w:type="dxa"/>
            <w:vAlign w:val="bottom"/>
          </w:tcPr>
          <w:p w14:paraId="61C1CC91" w14:textId="778AB31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B71E209" wp14:editId="55E9706C">
                  <wp:extent cx="238760" cy="222885"/>
                  <wp:effectExtent l="0" t="0" r="8890" b="5715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2D1CC3D" w14:textId="10172B9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AF92B3E" wp14:editId="7F2D8368">
                  <wp:extent cx="278130" cy="238760"/>
                  <wp:effectExtent l="0" t="0" r="7620" b="889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59519C7" w14:textId="10B6C02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3FCB74D" wp14:editId="53FFA055">
                  <wp:extent cx="238760" cy="222885"/>
                  <wp:effectExtent l="0" t="0" r="8890" b="5715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40AA40F" w14:textId="673ED85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110CD48" wp14:editId="26A37150">
                  <wp:extent cx="238760" cy="222885"/>
                  <wp:effectExtent l="0" t="0" r="8890" b="5715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0744B935" w14:textId="36B8E58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CA0017E" wp14:editId="7723E298">
                  <wp:extent cx="238760" cy="222885"/>
                  <wp:effectExtent l="0" t="0" r="8890" b="5715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281CCFD" w14:textId="25B2A31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16643C6" wp14:editId="16430F67">
                  <wp:extent cx="238760" cy="222885"/>
                  <wp:effectExtent l="0" t="0" r="8890" b="5715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E9AE739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7A4A3E48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Gough SC, 2013</w:t>
            </w:r>
          </w:p>
        </w:tc>
        <w:tc>
          <w:tcPr>
            <w:tcW w:w="1958" w:type="dxa"/>
            <w:vAlign w:val="bottom"/>
          </w:tcPr>
          <w:p w14:paraId="0D4451DC" w14:textId="13FB5C0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B42D1D4" wp14:editId="6A85397D">
                  <wp:extent cx="238760" cy="222885"/>
                  <wp:effectExtent l="0" t="0" r="8890" b="5715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1052896" w14:textId="15EC75B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D78961E" wp14:editId="7BC37F02">
                  <wp:extent cx="238760" cy="222885"/>
                  <wp:effectExtent l="0" t="0" r="8890" b="571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DF2B6CC" w14:textId="1D1820F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623F084" wp14:editId="7C712EAA">
                  <wp:extent cx="238760" cy="222885"/>
                  <wp:effectExtent l="0" t="0" r="8890" b="571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35B5B58" w14:textId="6861302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BCEB5EA" wp14:editId="0ED3A4AD">
                  <wp:extent cx="238760" cy="222885"/>
                  <wp:effectExtent l="0" t="0" r="8890" b="571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2CC1164" w14:textId="183F939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425DA87" wp14:editId="0EE23CB5">
                  <wp:extent cx="238760" cy="222885"/>
                  <wp:effectExtent l="0" t="0" r="8890" b="5715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9C3FBAC" w14:textId="7061200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B3D4515" wp14:editId="7D9C4DC9">
                  <wp:extent cx="238760" cy="222885"/>
                  <wp:effectExtent l="0" t="0" r="8890" b="571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2A26A322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7A56BB8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Garber AJ, 2012</w:t>
            </w:r>
          </w:p>
        </w:tc>
        <w:tc>
          <w:tcPr>
            <w:tcW w:w="1958" w:type="dxa"/>
            <w:vAlign w:val="bottom"/>
          </w:tcPr>
          <w:p w14:paraId="30224EFB" w14:textId="4754F81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89020E0" wp14:editId="6527EA50">
                  <wp:extent cx="238760" cy="222885"/>
                  <wp:effectExtent l="0" t="0" r="8890" b="5715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F3CC48F" w14:textId="5DC4593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C4A2118" wp14:editId="5DECBABA">
                  <wp:extent cx="278130" cy="238760"/>
                  <wp:effectExtent l="0" t="0" r="7620" b="889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94D5F77" w14:textId="4346379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2E468F7" wp14:editId="0D7E59C3">
                  <wp:extent cx="238760" cy="222885"/>
                  <wp:effectExtent l="0" t="0" r="8890" b="571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85436F1" w14:textId="3254B81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F9B9E01" wp14:editId="1DF3F041">
                  <wp:extent cx="238760" cy="222885"/>
                  <wp:effectExtent l="0" t="0" r="8890" b="571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1CC85CF" w14:textId="064BB90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00950C6" wp14:editId="5F882DA3">
                  <wp:extent cx="238760" cy="222885"/>
                  <wp:effectExtent l="0" t="0" r="8890" b="571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E3609E6" w14:textId="1B4DF71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06C8F8C" wp14:editId="505656D5">
                  <wp:extent cx="238760" cy="222885"/>
                  <wp:effectExtent l="0" t="0" r="8890" b="571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A584263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274D1C74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Zinma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B, 2011</w:t>
            </w:r>
          </w:p>
        </w:tc>
        <w:tc>
          <w:tcPr>
            <w:tcW w:w="1958" w:type="dxa"/>
            <w:vAlign w:val="bottom"/>
          </w:tcPr>
          <w:p w14:paraId="54496475" w14:textId="1E20DBB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FCBE2FA" wp14:editId="5F56C06C">
                  <wp:extent cx="238760" cy="222885"/>
                  <wp:effectExtent l="0" t="0" r="8890" b="571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E9FBFF0" w14:textId="578BFC59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1BCF40B4" wp14:editId="77DC3FE4">
                  <wp:extent cx="238760" cy="222885"/>
                  <wp:effectExtent l="0" t="0" r="8890" b="571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1930F16" w14:textId="2C5227F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8F1EF7C" wp14:editId="7A085281">
                  <wp:extent cx="238760" cy="222885"/>
                  <wp:effectExtent l="0" t="0" r="8890" b="571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31B6A1F9" w14:textId="53B031D4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747D6DCA" wp14:editId="2B82CAF0">
                  <wp:extent cx="238760" cy="222885"/>
                  <wp:effectExtent l="0" t="0" r="8890" b="571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670A559" w14:textId="2BC1ACF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AE9E76E" wp14:editId="11BA1B9A">
                  <wp:extent cx="238760" cy="222885"/>
                  <wp:effectExtent l="0" t="0" r="8890" b="571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A8423A4" w14:textId="6CA54239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4A6022FA" wp14:editId="2FA1C8E8">
                  <wp:extent cx="238760" cy="222885"/>
                  <wp:effectExtent l="0" t="0" r="8890" b="571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0DA530D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6F7BAD0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Koivisto V, 2011</w:t>
            </w:r>
          </w:p>
        </w:tc>
        <w:tc>
          <w:tcPr>
            <w:tcW w:w="1958" w:type="dxa"/>
            <w:vAlign w:val="bottom"/>
          </w:tcPr>
          <w:p w14:paraId="78C69826" w14:textId="1AE0826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52ABD9D" wp14:editId="5048FB60">
                  <wp:extent cx="238760" cy="222885"/>
                  <wp:effectExtent l="0" t="0" r="8890" b="571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5C7DACB" w14:textId="7D4C029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3B92659" wp14:editId="47FAD862">
                  <wp:extent cx="278130" cy="238760"/>
                  <wp:effectExtent l="0" t="0" r="7620" b="889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F219AA8" w14:textId="58E3053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100F6E7" wp14:editId="60B34821">
                  <wp:extent cx="238760" cy="222885"/>
                  <wp:effectExtent l="0" t="0" r="8890" b="571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736CAB8" w14:textId="0A363E0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D0CDC33" wp14:editId="38AE1A5D">
                  <wp:extent cx="278130" cy="238760"/>
                  <wp:effectExtent l="0" t="0" r="7620" b="889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C0BA45A" w14:textId="0313034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1687A06" wp14:editId="58E27799">
                  <wp:extent cx="238760" cy="222885"/>
                  <wp:effectExtent l="0" t="0" r="8890" b="571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5ACCA50" w14:textId="413BDF1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01E2ECA" wp14:editId="46FF0A53">
                  <wp:extent cx="238760" cy="222885"/>
                  <wp:effectExtent l="0" t="0" r="8890" b="571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F3FBD2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2B0FA7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Fadin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GP, 2011</w:t>
            </w:r>
          </w:p>
        </w:tc>
        <w:tc>
          <w:tcPr>
            <w:tcW w:w="1958" w:type="dxa"/>
            <w:vAlign w:val="bottom"/>
          </w:tcPr>
          <w:p w14:paraId="4A852116" w14:textId="41721F3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0F5E9E7" wp14:editId="7B8BE8E2">
                  <wp:extent cx="238760" cy="222885"/>
                  <wp:effectExtent l="0" t="0" r="8890" b="571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05326E0" w14:textId="312B487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51B19AF" wp14:editId="04EDC856">
                  <wp:extent cx="238760" cy="222885"/>
                  <wp:effectExtent l="0" t="0" r="8890" b="571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1075011" w14:textId="61E2147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BB53573" wp14:editId="709A1344">
                  <wp:extent cx="278130" cy="238760"/>
                  <wp:effectExtent l="0" t="0" r="7620" b="889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0977D35" w14:textId="59A7FA0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1D065AD" wp14:editId="3FF5F43F">
                  <wp:extent cx="278130" cy="238760"/>
                  <wp:effectExtent l="0" t="0" r="7620" b="889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EAB3CB5" w14:textId="18A0291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2D98313" wp14:editId="421AC90F">
                  <wp:extent cx="278130" cy="238760"/>
                  <wp:effectExtent l="0" t="0" r="7620" b="889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A44DF84" w14:textId="136EA7A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D8658F4" wp14:editId="51CBD31C">
                  <wp:extent cx="278130" cy="238760"/>
                  <wp:effectExtent l="0" t="0" r="7620" b="889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1760E4E1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7B480762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Swinne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SG, 2010</w:t>
            </w:r>
          </w:p>
        </w:tc>
        <w:tc>
          <w:tcPr>
            <w:tcW w:w="1958" w:type="dxa"/>
            <w:vAlign w:val="bottom"/>
          </w:tcPr>
          <w:p w14:paraId="15503DCE" w14:textId="3B9147D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60F5572" wp14:editId="6E43D6B8">
                  <wp:extent cx="238760" cy="222885"/>
                  <wp:effectExtent l="0" t="0" r="8890" b="571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25FBD69" w14:textId="1A1455F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54DB0DB" wp14:editId="2466E2B7">
                  <wp:extent cx="238760" cy="222885"/>
                  <wp:effectExtent l="0" t="0" r="8890" b="571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DF23A1C" w14:textId="6786E50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086B578" wp14:editId="5C73F4E5">
                  <wp:extent cx="238760" cy="222885"/>
                  <wp:effectExtent l="0" t="0" r="8890" b="571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00AC43A1" w14:textId="2EAD3C0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AECBCB8" wp14:editId="231D1B4E">
                  <wp:extent cx="278130" cy="238760"/>
                  <wp:effectExtent l="0" t="0" r="7620" b="889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BAB29EA" w14:textId="1DA7C16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710D00F" wp14:editId="682990E0">
                  <wp:extent cx="238760" cy="222885"/>
                  <wp:effectExtent l="0" t="0" r="8890" b="571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073D937" w14:textId="45E2833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B0ABAFA" wp14:editId="5C87194D">
                  <wp:extent cx="238760" cy="222885"/>
                  <wp:effectExtent l="0" t="0" r="8890" b="571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5EC200D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7B3953AB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Strojek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K, 2010</w:t>
            </w:r>
          </w:p>
        </w:tc>
        <w:tc>
          <w:tcPr>
            <w:tcW w:w="1958" w:type="dxa"/>
            <w:vAlign w:val="center"/>
          </w:tcPr>
          <w:p w14:paraId="614BAF58" w14:textId="6869591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5B3AF09" wp14:editId="361BED3F">
                  <wp:extent cx="238760" cy="222885"/>
                  <wp:effectExtent l="0" t="0" r="8890" b="571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F92B649" w14:textId="5D35DEA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94EB82C" wp14:editId="0B01C02B">
                  <wp:extent cx="278130" cy="238760"/>
                  <wp:effectExtent l="0" t="0" r="7620" b="889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A67D6E7" w14:textId="7D86106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BFC49E5" wp14:editId="0BD82166">
                  <wp:extent cx="238760" cy="222885"/>
                  <wp:effectExtent l="0" t="0" r="8890" b="571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CAC2139" w14:textId="2405B1E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8ABD532" wp14:editId="6FA83BA9">
                  <wp:extent cx="238760" cy="222885"/>
                  <wp:effectExtent l="0" t="0" r="8890" b="571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2838896" w14:textId="5FDC434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31EB483" wp14:editId="25419420">
                  <wp:extent cx="238760" cy="222885"/>
                  <wp:effectExtent l="0" t="0" r="8890" b="571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B1BA627" w14:textId="1603AA2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BFFB4CB" wp14:editId="132BE52D">
                  <wp:extent cx="238760" cy="222885"/>
                  <wp:effectExtent l="0" t="0" r="8890" b="571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0756F5F1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3A6BCFA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Fogelfeld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L, 2010</w:t>
            </w:r>
          </w:p>
        </w:tc>
        <w:tc>
          <w:tcPr>
            <w:tcW w:w="1958" w:type="dxa"/>
            <w:vAlign w:val="bottom"/>
          </w:tcPr>
          <w:p w14:paraId="3EAC953E" w14:textId="605A6B8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BC7BA39" wp14:editId="7C478F89">
                  <wp:extent cx="238760" cy="222885"/>
                  <wp:effectExtent l="0" t="0" r="8890" b="571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DE63DDE" w14:textId="2D5EE679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283FEB75" wp14:editId="00E35C77">
                  <wp:extent cx="278130" cy="238760"/>
                  <wp:effectExtent l="0" t="0" r="7620" b="889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4E05F65" w14:textId="741F3F9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738BDAC" wp14:editId="0EC34448">
                  <wp:extent cx="278130" cy="238760"/>
                  <wp:effectExtent l="0" t="0" r="7620" b="889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2EB84EFA" w14:textId="05683B0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6D144FB" wp14:editId="34C50547">
                  <wp:extent cx="238760" cy="222885"/>
                  <wp:effectExtent l="0" t="0" r="8890" b="571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FBAA9E1" w14:textId="274F3D3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5500E52" wp14:editId="019AB646">
                  <wp:extent cx="238760" cy="222885"/>
                  <wp:effectExtent l="0" t="0" r="8890" b="5715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7140D81" w14:textId="105B305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B426863" wp14:editId="7F483661">
                  <wp:extent cx="238760" cy="222885"/>
                  <wp:effectExtent l="0" t="0" r="8890" b="571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5AFA98F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2E25DD7E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aski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P, 2009</w:t>
            </w:r>
          </w:p>
        </w:tc>
        <w:tc>
          <w:tcPr>
            <w:tcW w:w="1958" w:type="dxa"/>
            <w:vAlign w:val="bottom"/>
          </w:tcPr>
          <w:p w14:paraId="7DAEF46D" w14:textId="19B68ED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DAB5689" wp14:editId="1A8920A8">
                  <wp:extent cx="278130" cy="238760"/>
                  <wp:effectExtent l="0" t="0" r="7620" b="889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BE3E8A4" w14:textId="6336B27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123A4EF" wp14:editId="0F5FA481">
                  <wp:extent cx="238760" cy="214630"/>
                  <wp:effectExtent l="0" t="0" r="889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160BCE9" w14:textId="18BD447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F7B0C2A" wp14:editId="4671D9CC">
                  <wp:extent cx="278130" cy="238760"/>
                  <wp:effectExtent l="0" t="0" r="7620" b="889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73C0E9C" w14:textId="336B099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E8E6898" wp14:editId="529EDC02">
                  <wp:extent cx="278130" cy="238760"/>
                  <wp:effectExtent l="0" t="0" r="7620" b="889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60959F5" w14:textId="4E08754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84F780B" wp14:editId="1023F205">
                  <wp:extent cx="238760" cy="222885"/>
                  <wp:effectExtent l="0" t="0" r="8890" b="571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FCCB2F8" w14:textId="457A1B9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BBD1C42" wp14:editId="56EFB831">
                  <wp:extent cx="238760" cy="214630"/>
                  <wp:effectExtent l="0" t="0" r="889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BEF7857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ACA9FB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osenstock J, 2008</w:t>
            </w:r>
          </w:p>
        </w:tc>
        <w:tc>
          <w:tcPr>
            <w:tcW w:w="1958" w:type="dxa"/>
            <w:vAlign w:val="center"/>
          </w:tcPr>
          <w:p w14:paraId="2A5DBF24" w14:textId="22F04CB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0F1D6C9" wp14:editId="1DD58231">
                  <wp:extent cx="238760" cy="222885"/>
                  <wp:effectExtent l="0" t="0" r="8890" b="571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97AA07E" w14:textId="612FFD3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8C9A973" wp14:editId="5B081C3B">
                  <wp:extent cx="238760" cy="222885"/>
                  <wp:effectExtent l="0" t="0" r="8890" b="571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06BE881" w14:textId="07BFD46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B765EBE" wp14:editId="4C703576">
                  <wp:extent cx="238760" cy="222885"/>
                  <wp:effectExtent l="0" t="0" r="8890" b="571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6C35176" w14:textId="4149FE5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71D812D" wp14:editId="1A68CB3F">
                  <wp:extent cx="238760" cy="222885"/>
                  <wp:effectExtent l="0" t="0" r="8890" b="571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E190956" w14:textId="5F55B3C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71F19999" wp14:editId="218DFDFE">
                  <wp:extent cx="238760" cy="222885"/>
                  <wp:effectExtent l="0" t="0" r="8890" b="571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5188108B" w14:textId="08860DC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C9E8541" wp14:editId="0077A1C7">
                  <wp:extent cx="238760" cy="222885"/>
                  <wp:effectExtent l="0" t="0" r="8890" b="571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114978FF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CE88542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Hollander P, 2008</w:t>
            </w:r>
          </w:p>
        </w:tc>
        <w:tc>
          <w:tcPr>
            <w:tcW w:w="1958" w:type="dxa"/>
            <w:vAlign w:val="bottom"/>
          </w:tcPr>
          <w:p w14:paraId="5F4D254B" w14:textId="56ED104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86B066C" wp14:editId="3DC558D1">
                  <wp:extent cx="238760" cy="222885"/>
                  <wp:effectExtent l="0" t="0" r="8890" b="571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D9C92CD" w14:textId="598A715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CE24815" wp14:editId="33478372">
                  <wp:extent cx="278130" cy="238760"/>
                  <wp:effectExtent l="0" t="0" r="7620" b="889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AB8932B" w14:textId="7720FAB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FF42838" wp14:editId="2187F078">
                  <wp:extent cx="238760" cy="222885"/>
                  <wp:effectExtent l="0" t="0" r="8890" b="571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45F2CA83" w14:textId="0A87707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4B7B6F8" wp14:editId="7E4725F0">
                  <wp:extent cx="278130" cy="238760"/>
                  <wp:effectExtent l="0" t="0" r="7620" b="889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E4FE107" w14:textId="446436D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6F34500" wp14:editId="49A119B6">
                  <wp:extent cx="238760" cy="222885"/>
                  <wp:effectExtent l="0" t="0" r="8890" b="571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978906D" w14:textId="763839F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DAAE30B" wp14:editId="7851D3D3">
                  <wp:extent cx="238760" cy="222885"/>
                  <wp:effectExtent l="0" t="0" r="8890" b="571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F85373F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4AB3887B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Pan CY, 2007</w:t>
            </w:r>
          </w:p>
        </w:tc>
        <w:tc>
          <w:tcPr>
            <w:tcW w:w="1958" w:type="dxa"/>
            <w:vAlign w:val="bottom"/>
          </w:tcPr>
          <w:p w14:paraId="6487B936" w14:textId="7DC2359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FD5193B" wp14:editId="24AC36E2">
                  <wp:extent cx="238760" cy="222885"/>
                  <wp:effectExtent l="0" t="0" r="8890" b="571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5D9475A" w14:textId="03D9330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D35A634" wp14:editId="7E5E5469">
                  <wp:extent cx="278130" cy="238760"/>
                  <wp:effectExtent l="0" t="0" r="762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B930F67" w14:textId="3A9B6FB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E35F475" wp14:editId="5A52EEAE">
                  <wp:extent cx="238760" cy="222885"/>
                  <wp:effectExtent l="0" t="0" r="8890" b="571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3C2B5BE" w14:textId="1111344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6EFDEA2" wp14:editId="775849B9">
                  <wp:extent cx="238760" cy="222885"/>
                  <wp:effectExtent l="0" t="0" r="8890" b="571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FC2ECE7" w14:textId="7034A55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B3CB430" wp14:editId="48293720">
                  <wp:extent cx="238760" cy="222885"/>
                  <wp:effectExtent l="0" t="0" r="8890" b="571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64071A34" w14:textId="1B2277A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2D945EB" wp14:editId="35BFD385">
                  <wp:extent cx="238760" cy="222885"/>
                  <wp:effectExtent l="0" t="0" r="8890" b="571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456C6C4A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4A55D7B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Yokoyama H, 2006</w:t>
            </w:r>
          </w:p>
        </w:tc>
        <w:tc>
          <w:tcPr>
            <w:tcW w:w="1958" w:type="dxa"/>
            <w:vAlign w:val="bottom"/>
          </w:tcPr>
          <w:p w14:paraId="46FFF93F" w14:textId="4CA7CC7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45C0FDA" wp14:editId="156B339D">
                  <wp:extent cx="238760" cy="222885"/>
                  <wp:effectExtent l="0" t="0" r="8890" b="571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509BD40" w14:textId="09B22E9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AD902F9" wp14:editId="072AA2BF">
                  <wp:extent cx="238760" cy="222885"/>
                  <wp:effectExtent l="0" t="0" r="8890" b="571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1AE3883" w14:textId="2F27EA1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253F010" wp14:editId="0B50A072">
                  <wp:extent cx="238760" cy="222885"/>
                  <wp:effectExtent l="0" t="0" r="8890" b="571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3BAC185" w14:textId="344890B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092D54FB" wp14:editId="49E36939">
                  <wp:extent cx="278130" cy="238760"/>
                  <wp:effectExtent l="0" t="0" r="7620" b="889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E9EF38B" w14:textId="6EDB4D4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2B21D962" wp14:editId="26859CC1">
                  <wp:extent cx="278130" cy="238760"/>
                  <wp:effectExtent l="0" t="0" r="7620" b="889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2F1E85F" w14:textId="68B2667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4C9D40EB" wp14:editId="425C443B">
                  <wp:extent cx="278130" cy="238760"/>
                  <wp:effectExtent l="0" t="0" r="7620" b="889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8A6AE6C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6B831C63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Yki-Jarvine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H, 2006</w:t>
            </w:r>
          </w:p>
        </w:tc>
        <w:tc>
          <w:tcPr>
            <w:tcW w:w="1958" w:type="dxa"/>
            <w:vAlign w:val="bottom"/>
          </w:tcPr>
          <w:p w14:paraId="1FE4E313" w14:textId="21B3D46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7D059AD" wp14:editId="356FEBBF">
                  <wp:extent cx="238760" cy="222885"/>
                  <wp:effectExtent l="0" t="0" r="889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2AE812F7" w14:textId="7561B98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F0D27AD" wp14:editId="28AFA535">
                  <wp:extent cx="238760" cy="222885"/>
                  <wp:effectExtent l="0" t="0" r="8890" b="571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42C5703" w14:textId="7582B8B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6B7EBEB" wp14:editId="7D1DA653">
                  <wp:extent cx="238760" cy="222885"/>
                  <wp:effectExtent l="0" t="0" r="8890" b="571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412DA4B" w14:textId="3E5E6D4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8E26891" wp14:editId="119C9074">
                  <wp:extent cx="238760" cy="222885"/>
                  <wp:effectExtent l="0" t="0" r="8890" b="571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24D3EAB" w14:textId="34F3B1C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50D2667B" wp14:editId="06F660FE">
                  <wp:extent cx="238760" cy="222885"/>
                  <wp:effectExtent l="0" t="0" r="8890" b="571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86A14A5" w14:textId="753F623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32B2546D" wp14:editId="139C7BA0">
                  <wp:extent cx="238760" cy="222885"/>
                  <wp:effectExtent l="0" t="0" r="8890" b="571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51A7FBB6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6D7E2CB7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Hermansen K, 2006</w:t>
            </w:r>
          </w:p>
        </w:tc>
        <w:tc>
          <w:tcPr>
            <w:tcW w:w="1958" w:type="dxa"/>
            <w:vAlign w:val="bottom"/>
          </w:tcPr>
          <w:p w14:paraId="1C864D43" w14:textId="0C4EF46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E5DA7F8" wp14:editId="3FED43CD">
                  <wp:extent cx="238760" cy="222885"/>
                  <wp:effectExtent l="0" t="0" r="8890" b="571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674EC2A7" w14:textId="3549C8F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A01D525" wp14:editId="41C81E93">
                  <wp:extent cx="238760" cy="222885"/>
                  <wp:effectExtent l="0" t="0" r="8890" b="571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538E6D2A" w14:textId="03FA02D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35AD69D" wp14:editId="3BE965FA">
                  <wp:extent cx="238760" cy="222885"/>
                  <wp:effectExtent l="0" t="0" r="8890" b="571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9FEBEB3" w14:textId="31A1B8F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EE82DA3" wp14:editId="6DF02AAA">
                  <wp:extent cx="278130" cy="238760"/>
                  <wp:effectExtent l="0" t="0" r="7620" b="889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5CE695B8" w14:textId="2C2002F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C2B8F92" wp14:editId="15B3C1D7">
                  <wp:extent cx="238760" cy="222885"/>
                  <wp:effectExtent l="0" t="0" r="8890" b="571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50A92A2" w14:textId="77DDF39E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E2FA735" wp14:editId="0246F97D">
                  <wp:extent cx="238760" cy="222885"/>
                  <wp:effectExtent l="0" t="0" r="8890" b="571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61B8C65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4704B10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Eliaschewitz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FG, 2006</w:t>
            </w:r>
          </w:p>
        </w:tc>
        <w:tc>
          <w:tcPr>
            <w:tcW w:w="1958" w:type="dxa"/>
            <w:vAlign w:val="center"/>
          </w:tcPr>
          <w:p w14:paraId="52FC6566" w14:textId="0A583DB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52E8DEC" wp14:editId="7B7D2097">
                  <wp:extent cx="238760" cy="222885"/>
                  <wp:effectExtent l="0" t="0" r="8890" b="571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7CAE9EC" w14:textId="0E2F8A0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6075F44" wp14:editId="65C9EA54">
                  <wp:extent cx="278130" cy="238760"/>
                  <wp:effectExtent l="0" t="0" r="7620" b="889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E7CE3D7" w14:textId="34BDEC4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3DE86F3" wp14:editId="44CE2DC0">
                  <wp:extent cx="238760" cy="222885"/>
                  <wp:effectExtent l="0" t="0" r="8890" b="571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183D9888" w14:textId="1B98715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AEBEA8D" wp14:editId="6E2EFC78">
                  <wp:extent cx="238760" cy="222885"/>
                  <wp:effectExtent l="0" t="0" r="8890" b="571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0E1162C4" w14:textId="296EAA2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791E7A1" wp14:editId="7FCE53B8">
                  <wp:extent cx="238760" cy="222885"/>
                  <wp:effectExtent l="0" t="0" r="8890" b="571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C06A603" w14:textId="05762F5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3700578" wp14:editId="4E3FED0F">
                  <wp:extent cx="238760" cy="222885"/>
                  <wp:effectExtent l="0" t="0" r="8890" b="571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7877DF52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59E5C739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Haak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T, 2005</w:t>
            </w:r>
          </w:p>
        </w:tc>
        <w:tc>
          <w:tcPr>
            <w:tcW w:w="1958" w:type="dxa"/>
            <w:vAlign w:val="bottom"/>
          </w:tcPr>
          <w:p w14:paraId="5F18A8F3" w14:textId="5176E09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B8EC1B5" wp14:editId="4319D7C1">
                  <wp:extent cx="238760" cy="222885"/>
                  <wp:effectExtent l="0" t="0" r="8890" b="571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50166AE9" w14:textId="7887E34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EAA12ED" wp14:editId="36C9D89E">
                  <wp:extent cx="238760" cy="222885"/>
                  <wp:effectExtent l="0" t="0" r="8890" b="571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710576C" w14:textId="5784892B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DA4BD3B" wp14:editId="12621321">
                  <wp:extent cx="238760" cy="222885"/>
                  <wp:effectExtent l="0" t="0" r="8890" b="571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8F6777E" w14:textId="2CD77FB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3FC3D94" wp14:editId="7D1F178D">
                  <wp:extent cx="238760" cy="222885"/>
                  <wp:effectExtent l="0" t="0" r="8890" b="571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252EB86" w14:textId="57E1B56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ED312A3" wp14:editId="6A4E4609">
                  <wp:extent cx="238760" cy="222885"/>
                  <wp:effectExtent l="0" t="0" r="8890" b="571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22249DA" w14:textId="410381C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227EAFB7" wp14:editId="13F1DEF8">
                  <wp:extent cx="238760" cy="222885"/>
                  <wp:effectExtent l="0" t="0" r="8890" b="571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644412C3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29BF56A9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Riddle MC, 2003</w:t>
            </w:r>
          </w:p>
        </w:tc>
        <w:tc>
          <w:tcPr>
            <w:tcW w:w="1958" w:type="dxa"/>
            <w:vAlign w:val="bottom"/>
          </w:tcPr>
          <w:p w14:paraId="2C6C6457" w14:textId="018892E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127B14E" wp14:editId="29D8E9A8">
                  <wp:extent cx="238760" cy="222885"/>
                  <wp:effectExtent l="0" t="0" r="8890" b="571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55523A5E" w14:textId="52FD386C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AC9F586" wp14:editId="44C4F524">
                  <wp:extent cx="278130" cy="238760"/>
                  <wp:effectExtent l="0" t="0" r="7620" b="889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E95FD0B" w14:textId="1CB727F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0DCD6A4" wp14:editId="174DBF78">
                  <wp:extent cx="238760" cy="222885"/>
                  <wp:effectExtent l="0" t="0" r="8890" b="571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6B19611D" w14:textId="5BC6A33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43233DED" wp14:editId="4366DA04">
                  <wp:extent cx="238760" cy="222885"/>
                  <wp:effectExtent l="0" t="0" r="8890" b="571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47AF98BC" w14:textId="1263CFE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A0B799A" wp14:editId="5BE59A78">
                  <wp:extent cx="238760" cy="222885"/>
                  <wp:effectExtent l="0" t="0" r="8890" b="571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683403C" w14:textId="55AEC3F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544CDE1" wp14:editId="3FE52AFB">
                  <wp:extent cx="238760" cy="222885"/>
                  <wp:effectExtent l="0" t="0" r="8890" b="571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35E3D114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2290C24C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Massi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Benedetti M, 2003</w:t>
            </w:r>
          </w:p>
        </w:tc>
        <w:tc>
          <w:tcPr>
            <w:tcW w:w="1958" w:type="dxa"/>
            <w:vAlign w:val="center"/>
          </w:tcPr>
          <w:p w14:paraId="267A8FF7" w14:textId="076C96C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1B9B0EC7" wp14:editId="71A5F9C9">
                  <wp:extent cx="278130" cy="238760"/>
                  <wp:effectExtent l="0" t="0" r="7620" b="889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6F1AC9B" w14:textId="4F25C1A0" w:rsidR="006B7C0D" w:rsidRPr="002C7363" w:rsidRDefault="006B7C0D" w:rsidP="00694E95">
            <w:pPr>
              <w:spacing w:after="0" w:line="240" w:lineRule="auto"/>
              <w:jc w:val="center"/>
              <w:rPr>
                <w:noProof/>
              </w:rPr>
            </w:pPr>
            <w:r w:rsidRPr="00C6552F">
              <w:rPr>
                <w:noProof/>
              </w:rPr>
              <w:drawing>
                <wp:inline distT="0" distB="0" distL="0" distR="0" wp14:anchorId="26929A32" wp14:editId="2D9884A7">
                  <wp:extent cx="238760" cy="214630"/>
                  <wp:effectExtent l="0" t="0" r="889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07780CA" w14:textId="313F1B6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13248F4" wp14:editId="57DC15D9">
                  <wp:extent cx="238760" cy="222885"/>
                  <wp:effectExtent l="0" t="0" r="8890" b="571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43948DFD" w14:textId="4D0B3CC8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1259BD8" wp14:editId="514B33B3">
                  <wp:extent cx="238760" cy="222885"/>
                  <wp:effectExtent l="0" t="0" r="8890" b="571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3517FD20" w14:textId="0550CD36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AD89A30" wp14:editId="539B3BC5">
                  <wp:extent cx="278130" cy="238760"/>
                  <wp:effectExtent l="0" t="0" r="7620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45682C6" w14:textId="3BA1AABF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2A012C7" wp14:editId="0A500A24">
                  <wp:extent cx="238760" cy="214630"/>
                  <wp:effectExtent l="0" t="0" r="889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14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2BE972AF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7FD8BC83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Fritsche A, 2003</w:t>
            </w:r>
          </w:p>
        </w:tc>
        <w:tc>
          <w:tcPr>
            <w:tcW w:w="1958" w:type="dxa"/>
            <w:vAlign w:val="bottom"/>
          </w:tcPr>
          <w:p w14:paraId="38C4DC09" w14:textId="0CC02551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31FD5980" wp14:editId="26044462">
                  <wp:extent cx="238760" cy="222885"/>
                  <wp:effectExtent l="0" t="0" r="889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733A1537" w14:textId="11EAE75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5F5F4AFB" wp14:editId="1162AF47">
                  <wp:extent cx="238760" cy="222885"/>
                  <wp:effectExtent l="0" t="0" r="8890" b="571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64CD7EB" w14:textId="4651F14A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5CC63F6" wp14:editId="07258AFE">
                  <wp:extent cx="238760" cy="222885"/>
                  <wp:effectExtent l="0" t="0" r="8890" b="571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1D040C71" w14:textId="0F29A66D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6D23B9F8" wp14:editId="1E612087">
                  <wp:extent cx="278130" cy="238760"/>
                  <wp:effectExtent l="0" t="0" r="762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3F5E1C20" w14:textId="1450305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EA244A0" wp14:editId="123848DE">
                  <wp:extent cx="238760" cy="222885"/>
                  <wp:effectExtent l="0" t="0" r="889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1869BFA2" w14:textId="239241D0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022F6666" wp14:editId="51E6F001">
                  <wp:extent cx="238760" cy="222885"/>
                  <wp:effectExtent l="0" t="0" r="8890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C0D" w:rsidRPr="002C7363" w14:paraId="1E739487" w14:textId="77777777" w:rsidTr="00E038E5">
        <w:trPr>
          <w:gridAfter w:val="1"/>
          <w:wAfter w:w="1958" w:type="dxa"/>
          <w:trHeight w:val="157"/>
        </w:trPr>
        <w:tc>
          <w:tcPr>
            <w:tcW w:w="1958" w:type="dxa"/>
          </w:tcPr>
          <w:p w14:paraId="35E16C55" w14:textId="77777777" w:rsidR="006B7C0D" w:rsidRPr="003051B5" w:rsidRDefault="006B7C0D" w:rsidP="00694E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>Yki-Jarvinen</w:t>
            </w:r>
            <w:proofErr w:type="spellEnd"/>
            <w:r w:rsidRPr="003051B5">
              <w:rPr>
                <w:rFonts w:ascii="Times New Roman" w:hAnsi="Times New Roman" w:cs="Times New Roman"/>
                <w:sz w:val="20"/>
                <w:szCs w:val="20"/>
              </w:rPr>
              <w:t xml:space="preserve"> H, 2000</w:t>
            </w:r>
          </w:p>
        </w:tc>
        <w:tc>
          <w:tcPr>
            <w:tcW w:w="1958" w:type="dxa"/>
            <w:vAlign w:val="bottom"/>
          </w:tcPr>
          <w:p w14:paraId="2405BAAB" w14:textId="16D94689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F781A56" wp14:editId="1B6BEFC0">
                  <wp:extent cx="238760" cy="222885"/>
                  <wp:effectExtent l="0" t="0" r="889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14:paraId="0AD6F808" w14:textId="2B55D415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D9759CA" wp14:editId="51A112AA">
                  <wp:extent cx="238760" cy="222885"/>
                  <wp:effectExtent l="0" t="0" r="889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73F61070" w14:textId="2FDD4B73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625C9796" wp14:editId="01017475">
                  <wp:extent cx="238760" cy="222885"/>
                  <wp:effectExtent l="0" t="0" r="889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bottom"/>
          </w:tcPr>
          <w:p w14:paraId="41E1881B" w14:textId="43AC3754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C6552F">
              <w:rPr>
                <w:noProof/>
              </w:rPr>
              <w:drawing>
                <wp:inline distT="0" distB="0" distL="0" distR="0" wp14:anchorId="1530436A" wp14:editId="699CE93A">
                  <wp:extent cx="238760" cy="222885"/>
                  <wp:effectExtent l="0" t="0" r="8890" b="571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042F518C" w14:textId="0639E612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796FEE3" wp14:editId="70339722">
                  <wp:extent cx="238760" cy="222885"/>
                  <wp:effectExtent l="0" t="0" r="889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</w:tcPr>
          <w:p w14:paraId="26582441" w14:textId="5369D6E7" w:rsidR="006B7C0D" w:rsidRPr="002C7363" w:rsidRDefault="006B7C0D" w:rsidP="00694E9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BD4B4"/>
                <w:lang w:eastAsia="en-GB"/>
              </w:rPr>
            </w:pPr>
            <w:r w:rsidRPr="008549DE"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76BD524F" wp14:editId="00CCFF46">
                  <wp:extent cx="238760" cy="222885"/>
                  <wp:effectExtent l="0" t="0" r="889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BBA90F" w14:textId="77777777" w:rsidR="006B7C0D" w:rsidRDefault="006B7C0D" w:rsidP="00694E95">
      <w:pPr>
        <w:tabs>
          <w:tab w:val="left" w:pos="684"/>
        </w:tabs>
        <w:spacing w:after="0" w:line="240" w:lineRule="auto"/>
        <w:ind w:firstLine="684"/>
        <w:rPr>
          <w:rFonts w:ascii="Times New Roman" w:hAnsi="Times New Roman"/>
          <w:noProof/>
          <w:sz w:val="20"/>
          <w:szCs w:val="20"/>
        </w:rPr>
      </w:pPr>
      <w:r w:rsidRPr="002539C3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80B86AD" wp14:editId="793955DD">
            <wp:extent cx="238760" cy="222885"/>
            <wp:effectExtent l="0" t="0" r="889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22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67AB">
        <w:rPr>
          <w:rFonts w:ascii="Times New Roman" w:hAnsi="Times New Roman"/>
          <w:noProof/>
          <w:sz w:val="20"/>
          <w:szCs w:val="20"/>
        </w:rPr>
        <w:t>Low Risk</w:t>
      </w:r>
      <w:r>
        <w:rPr>
          <w:rFonts w:ascii="Times New Roman" w:hAnsi="Times New Roman"/>
          <w:noProof/>
          <w:sz w:val="20"/>
          <w:szCs w:val="20"/>
        </w:rPr>
        <w:t xml:space="preserve">         </w:t>
      </w:r>
      <w:r w:rsidRPr="00DB4B17">
        <w:rPr>
          <w:noProof/>
        </w:rPr>
        <w:drawing>
          <wp:inline distT="0" distB="0" distL="0" distR="0" wp14:anchorId="4D3A7CEE" wp14:editId="069FA5BE">
            <wp:extent cx="278130" cy="238760"/>
            <wp:effectExtent l="0" t="0" r="762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" cy="23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</w:rPr>
        <w:t xml:space="preserve">Some Concerns             </w:t>
      </w:r>
      <w:r w:rsidRPr="00DB4B17">
        <w:rPr>
          <w:noProof/>
        </w:rPr>
        <w:drawing>
          <wp:inline distT="0" distB="0" distL="0" distR="0" wp14:anchorId="57D78762" wp14:editId="72F6E606">
            <wp:extent cx="238760" cy="21463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21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</w:rPr>
        <w:t>High</w:t>
      </w:r>
    </w:p>
    <w:sectPr w:rsidR="006B7C0D" w:rsidSect="006B7C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0D"/>
    <w:rsid w:val="004C3968"/>
    <w:rsid w:val="005F4A26"/>
    <w:rsid w:val="00694E95"/>
    <w:rsid w:val="006B7C0D"/>
    <w:rsid w:val="00B91E18"/>
    <w:rsid w:val="00BE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DB16"/>
  <w15:chartTrackingRefBased/>
  <w15:docId w15:val="{36853148-2AE0-4313-B2F1-5F4098D3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C0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Sadeghi</dc:creator>
  <cp:keywords/>
  <dc:description/>
  <cp:lastModifiedBy>-</cp:lastModifiedBy>
  <cp:revision>2</cp:revision>
  <dcterms:created xsi:type="dcterms:W3CDTF">2023-08-31T17:43:00Z</dcterms:created>
  <dcterms:modified xsi:type="dcterms:W3CDTF">2023-08-31T17:43:00Z</dcterms:modified>
</cp:coreProperties>
</file>